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64716" w14:textId="02A752E6" w:rsidR="00C71CCF" w:rsidRDefault="006648B5" w:rsidP="00FE32B8">
      <w:pPr>
        <w:spacing w:line="480" w:lineRule="auto"/>
        <w:jc w:val="both"/>
        <w:rPr>
          <w:rFonts w:ascii="Calibri" w:hAnsi="Calibri" w:cs="Calibri"/>
        </w:rPr>
      </w:pPr>
      <w:bookmarkStart w:id="0" w:name="_GoBack"/>
      <w:bookmarkEnd w:id="0"/>
    </w:p>
    <w:p w14:paraId="6823FF12" w14:textId="568D5DCD" w:rsidR="00105174" w:rsidRPr="00260884" w:rsidRDefault="00105174" w:rsidP="00D74B08">
      <w:pPr>
        <w:spacing w:line="480" w:lineRule="auto"/>
        <w:ind w:left="1440" w:hanging="1440"/>
        <w:jc w:val="both"/>
        <w:rPr>
          <w:rFonts w:ascii="Calibri" w:hAnsi="Calibri" w:cs="Calibri"/>
        </w:rPr>
      </w:pPr>
      <w:r w:rsidRPr="0086160B">
        <w:rPr>
          <w:rFonts w:ascii="Calibri" w:hAnsi="Calibri" w:cs="Calibri"/>
          <w:b/>
          <w:bCs/>
        </w:rPr>
        <w:t>Figure S1.</w:t>
      </w:r>
      <w:r>
        <w:rPr>
          <w:rFonts w:ascii="Calibri" w:hAnsi="Calibri" w:cs="Calibri"/>
        </w:rPr>
        <w:tab/>
      </w:r>
      <w:r w:rsidR="003947C6">
        <w:rPr>
          <w:rFonts w:ascii="Calibri" w:hAnsi="Calibri" w:cs="Calibri"/>
        </w:rPr>
        <w:t>Double-color FISH studies for</w:t>
      </w:r>
      <w:r w:rsidR="00D74B08">
        <w:rPr>
          <w:rFonts w:ascii="Calibri" w:hAnsi="Calibri" w:cs="Calibri"/>
        </w:rPr>
        <w:t xml:space="preserve"> </w:t>
      </w:r>
      <w:r w:rsidR="00D74B08" w:rsidRPr="00D74B08">
        <w:rPr>
          <w:rFonts w:ascii="Calibri" w:hAnsi="Calibri" w:cs="Calibri"/>
          <w:b/>
          <w:bCs/>
        </w:rPr>
        <w:t>a.</w:t>
      </w:r>
      <w:r w:rsidR="003947C6">
        <w:rPr>
          <w:rFonts w:ascii="Calibri" w:hAnsi="Calibri" w:cs="Calibri"/>
        </w:rPr>
        <w:t xml:space="preserve"> </w:t>
      </w:r>
      <w:r w:rsidR="003947C6" w:rsidRPr="00D74B08">
        <w:rPr>
          <w:rFonts w:ascii="Calibri" w:hAnsi="Calibri" w:cs="Calibri"/>
          <w:i/>
          <w:iCs/>
        </w:rPr>
        <w:t>IIGH/</w:t>
      </w:r>
      <w:r w:rsidR="00D74B08" w:rsidRPr="00D74B08">
        <w:rPr>
          <w:rFonts w:ascii="Calibri" w:hAnsi="Calibri" w:cs="Calibri"/>
          <w:i/>
          <w:iCs/>
        </w:rPr>
        <w:t>FGFR3</w:t>
      </w:r>
      <w:r w:rsidR="00D74B08">
        <w:rPr>
          <w:rFonts w:ascii="Calibri" w:hAnsi="Calibri" w:cs="Calibri"/>
        </w:rPr>
        <w:t xml:space="preserve">, </w:t>
      </w:r>
      <w:r w:rsidR="009C5860">
        <w:rPr>
          <w:rFonts w:ascii="Calibri" w:hAnsi="Calibri" w:cs="Calibri"/>
        </w:rPr>
        <w:t>a</w:t>
      </w:r>
      <w:r w:rsidR="00D74B08">
        <w:rPr>
          <w:rFonts w:ascii="Calibri" w:hAnsi="Calibri" w:cs="Calibri"/>
        </w:rPr>
        <w:t xml:space="preserve">nd </w:t>
      </w:r>
      <w:r w:rsidR="009C5860">
        <w:rPr>
          <w:rFonts w:ascii="Calibri" w:hAnsi="Calibri" w:cs="Calibri"/>
          <w:b/>
          <w:bCs/>
        </w:rPr>
        <w:t>b</w:t>
      </w:r>
      <w:r w:rsidR="00D74B08" w:rsidRPr="00D74B08">
        <w:rPr>
          <w:rFonts w:ascii="Calibri" w:hAnsi="Calibri" w:cs="Calibri"/>
          <w:b/>
          <w:bCs/>
        </w:rPr>
        <w:t>.</w:t>
      </w:r>
      <w:r w:rsidR="00D74B08">
        <w:rPr>
          <w:rFonts w:ascii="Calibri" w:hAnsi="Calibri" w:cs="Calibri"/>
        </w:rPr>
        <w:t xml:space="preserve"> </w:t>
      </w:r>
      <w:r w:rsidR="00D74B08" w:rsidRPr="00D74B08">
        <w:rPr>
          <w:rFonts w:ascii="Calibri" w:hAnsi="Calibri" w:cs="Calibri"/>
          <w:i/>
          <w:iCs/>
        </w:rPr>
        <w:t>IGH/MAF</w:t>
      </w:r>
      <w:r w:rsidR="00D74B08" w:rsidRPr="00D74B08">
        <w:rPr>
          <w:rFonts w:ascii="Calibri" w:hAnsi="Calibri" w:cs="Calibri"/>
        </w:rPr>
        <w:t xml:space="preserve"> </w:t>
      </w:r>
      <w:r w:rsidR="00D74B08">
        <w:rPr>
          <w:rFonts w:ascii="Calibri" w:hAnsi="Calibri" w:cs="Calibri"/>
        </w:rPr>
        <w:t>in KMS-21-BM cells</w:t>
      </w:r>
      <w:r w:rsidR="00D74B08">
        <w:rPr>
          <w:rFonts w:ascii="Calibri" w:hAnsi="Calibri" w:cs="Calibri"/>
          <w:i/>
          <w:iCs/>
        </w:rPr>
        <w:t>.</w:t>
      </w:r>
      <w:r w:rsidR="006D1A02">
        <w:rPr>
          <w:rFonts w:ascii="Calibri" w:hAnsi="Calibri" w:cs="Calibri"/>
          <w:i/>
          <w:iCs/>
        </w:rPr>
        <w:t xml:space="preserve"> </w:t>
      </w:r>
      <w:r w:rsidR="00340862">
        <w:rPr>
          <w:rFonts w:ascii="Calibri" w:hAnsi="Calibri" w:cs="Calibri"/>
        </w:rPr>
        <w:t>The green</w:t>
      </w:r>
      <w:r w:rsidR="006D1A02" w:rsidRPr="00AB4D49">
        <w:rPr>
          <w:rFonts w:ascii="Calibri" w:hAnsi="Calibri" w:cs="Calibri"/>
        </w:rPr>
        <w:t xml:space="preserve"> signal indicates IGH, while </w:t>
      </w:r>
      <w:r w:rsidR="00340862">
        <w:rPr>
          <w:rFonts w:ascii="Calibri" w:hAnsi="Calibri" w:cs="Calibri"/>
        </w:rPr>
        <w:t xml:space="preserve">the </w:t>
      </w:r>
      <w:r w:rsidR="006D1A02" w:rsidRPr="00AB4D49">
        <w:rPr>
          <w:rFonts w:ascii="Calibri" w:hAnsi="Calibri" w:cs="Calibri"/>
        </w:rPr>
        <w:t>red signals indicate</w:t>
      </w:r>
      <w:r w:rsidR="00B15408" w:rsidRPr="00AB4D49">
        <w:rPr>
          <w:rFonts w:ascii="Calibri" w:hAnsi="Calibri" w:cs="Calibri"/>
        </w:rPr>
        <w:t xml:space="preserve"> </w:t>
      </w:r>
      <w:r w:rsidR="00B15408" w:rsidRPr="00AB4D49">
        <w:rPr>
          <w:rFonts w:ascii="Calibri" w:hAnsi="Calibri" w:cs="Calibri"/>
          <w:i/>
          <w:iCs/>
        </w:rPr>
        <w:t>FGFR3</w:t>
      </w:r>
      <w:r w:rsidR="00B15408" w:rsidRPr="00AB4D49">
        <w:rPr>
          <w:rFonts w:ascii="Calibri" w:hAnsi="Calibri" w:cs="Calibri"/>
        </w:rPr>
        <w:t xml:space="preserve"> (</w:t>
      </w:r>
      <w:r w:rsidR="009C5860">
        <w:rPr>
          <w:rFonts w:ascii="Calibri" w:hAnsi="Calibri" w:cs="Calibri"/>
          <w:b/>
          <w:bCs/>
        </w:rPr>
        <w:t>a</w:t>
      </w:r>
      <w:r w:rsidR="00B15408" w:rsidRPr="00AB4D49">
        <w:rPr>
          <w:rFonts w:ascii="Calibri" w:hAnsi="Calibri" w:cs="Calibri"/>
        </w:rPr>
        <w:t xml:space="preserve">), and </w:t>
      </w:r>
      <w:r w:rsidR="00B15408" w:rsidRPr="00AB4D49">
        <w:rPr>
          <w:rFonts w:ascii="Calibri" w:hAnsi="Calibri" w:cs="Calibri"/>
          <w:i/>
          <w:iCs/>
        </w:rPr>
        <w:t>MAF</w:t>
      </w:r>
      <w:r w:rsidR="00B15408" w:rsidRPr="00AB4D49">
        <w:rPr>
          <w:rFonts w:ascii="Calibri" w:hAnsi="Calibri" w:cs="Calibri"/>
        </w:rPr>
        <w:t xml:space="preserve"> (</w:t>
      </w:r>
      <w:r w:rsidR="009C5860">
        <w:rPr>
          <w:rFonts w:ascii="Calibri" w:hAnsi="Calibri" w:cs="Calibri"/>
          <w:b/>
          <w:bCs/>
        </w:rPr>
        <w:t>b</w:t>
      </w:r>
      <w:r w:rsidR="00B15408" w:rsidRPr="00AB4D49">
        <w:rPr>
          <w:rFonts w:ascii="Calibri" w:hAnsi="Calibri" w:cs="Calibri"/>
        </w:rPr>
        <w:t>).</w:t>
      </w:r>
      <w:r w:rsidR="009C5860">
        <w:rPr>
          <w:rFonts w:ascii="Calibri" w:hAnsi="Calibri" w:cs="Calibri"/>
        </w:rPr>
        <w:t xml:space="preserve"> Arrows indicate false-positive fusion signals.</w:t>
      </w:r>
    </w:p>
    <w:sectPr w:rsidR="00105174" w:rsidRPr="00260884">
      <w:headerReference w:type="default" r:id="rId9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8CADC8" w14:textId="77777777" w:rsidR="00920EC6" w:rsidRDefault="00920EC6" w:rsidP="00EF03AD">
      <w:pPr>
        <w:spacing w:after="0" w:line="240" w:lineRule="auto"/>
      </w:pPr>
      <w:r>
        <w:separator/>
      </w:r>
    </w:p>
  </w:endnote>
  <w:endnote w:type="continuationSeparator" w:id="0">
    <w:p w14:paraId="5097B767" w14:textId="77777777" w:rsidR="00920EC6" w:rsidRDefault="00920EC6" w:rsidP="00EF0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A3DAA4" w14:textId="77777777" w:rsidR="00920EC6" w:rsidRDefault="00920EC6" w:rsidP="00EF03AD">
      <w:pPr>
        <w:spacing w:after="0" w:line="240" w:lineRule="auto"/>
      </w:pPr>
      <w:r>
        <w:separator/>
      </w:r>
    </w:p>
  </w:footnote>
  <w:footnote w:type="continuationSeparator" w:id="0">
    <w:p w14:paraId="2AFCA0B4" w14:textId="77777777" w:rsidR="00920EC6" w:rsidRDefault="00920EC6" w:rsidP="00EF03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F6471B" w14:textId="77777777" w:rsidR="00EF03AD" w:rsidRDefault="00EF03AD" w:rsidP="00EF03AD">
    <w:pPr>
      <w:pStyle w:val="Header"/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B32E7"/>
    <w:multiLevelType w:val="hybridMultilevel"/>
    <w:tmpl w:val="53BA7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0D777C"/>
    <w:multiLevelType w:val="hybridMultilevel"/>
    <w:tmpl w:val="2BD4C758"/>
    <w:lvl w:ilvl="0" w:tplc="829280E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esdrw5wzdx01e9asepraa009d20tspt0zw&quot;&gt;My EndNote Library&lt;record-ids&gt;&lt;item&gt;973&lt;/item&gt;&lt;item&gt;975&lt;/item&gt;&lt;item&gt;1002&lt;/item&gt;&lt;item&gt;1003&lt;/item&gt;&lt;item&gt;1004&lt;/item&gt;&lt;item&gt;1005&lt;/item&gt;&lt;item&gt;1006&lt;/item&gt;&lt;item&gt;1007&lt;/item&gt;&lt;item&gt;1008&lt;/item&gt;&lt;item&gt;1009&lt;/item&gt;&lt;item&gt;1010&lt;/item&gt;&lt;item&gt;1011&lt;/item&gt;&lt;item&gt;1012&lt;/item&gt;&lt;item&gt;1013&lt;/item&gt;&lt;item&gt;1014&lt;/item&gt;&lt;item&gt;1015&lt;/item&gt;&lt;item&gt;1016&lt;/item&gt;&lt;item&gt;1017&lt;/item&gt;&lt;item&gt;1018&lt;/item&gt;&lt;item&gt;1019&lt;/item&gt;&lt;item&gt;1020&lt;/item&gt;&lt;item&gt;1021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35&lt;/item&gt;&lt;item&gt;1036&lt;/item&gt;&lt;item&gt;1037&lt;/item&gt;&lt;item&gt;1038&lt;/item&gt;&lt;item&gt;1039&lt;/item&gt;&lt;item&gt;1040&lt;/item&gt;&lt;item&gt;1041&lt;/item&gt;&lt;item&gt;1042&lt;/item&gt;&lt;/record-ids&gt;&lt;/item&gt;&lt;/Libraries&gt;"/>
  </w:docVars>
  <w:rsids>
    <w:rsidRoot w:val="00EF03AD"/>
    <w:rsid w:val="00002A26"/>
    <w:rsid w:val="000059ED"/>
    <w:rsid w:val="0000770B"/>
    <w:rsid w:val="00017D6B"/>
    <w:rsid w:val="000301B3"/>
    <w:rsid w:val="00034E41"/>
    <w:rsid w:val="00034F81"/>
    <w:rsid w:val="00035E90"/>
    <w:rsid w:val="00036C05"/>
    <w:rsid w:val="00040AC0"/>
    <w:rsid w:val="00043A25"/>
    <w:rsid w:val="0004482B"/>
    <w:rsid w:val="00045EF3"/>
    <w:rsid w:val="00045F02"/>
    <w:rsid w:val="0004703F"/>
    <w:rsid w:val="00047927"/>
    <w:rsid w:val="00061672"/>
    <w:rsid w:val="000624B5"/>
    <w:rsid w:val="0006321C"/>
    <w:rsid w:val="00065547"/>
    <w:rsid w:val="00067D2D"/>
    <w:rsid w:val="00072248"/>
    <w:rsid w:val="00074BC5"/>
    <w:rsid w:val="00074CF6"/>
    <w:rsid w:val="0007539B"/>
    <w:rsid w:val="00077054"/>
    <w:rsid w:val="0008103A"/>
    <w:rsid w:val="000813EB"/>
    <w:rsid w:val="000815E3"/>
    <w:rsid w:val="00083D58"/>
    <w:rsid w:val="00085E97"/>
    <w:rsid w:val="0008627E"/>
    <w:rsid w:val="0009144A"/>
    <w:rsid w:val="00093BFD"/>
    <w:rsid w:val="00094749"/>
    <w:rsid w:val="000951E3"/>
    <w:rsid w:val="00097DEB"/>
    <w:rsid w:val="000A0C5E"/>
    <w:rsid w:val="000A1BDB"/>
    <w:rsid w:val="000A5C17"/>
    <w:rsid w:val="000B162E"/>
    <w:rsid w:val="000B4476"/>
    <w:rsid w:val="000B44B7"/>
    <w:rsid w:val="000B4617"/>
    <w:rsid w:val="000C16AD"/>
    <w:rsid w:val="000D0F24"/>
    <w:rsid w:val="000D3B8D"/>
    <w:rsid w:val="000D4AD5"/>
    <w:rsid w:val="000D4D86"/>
    <w:rsid w:val="000D6709"/>
    <w:rsid w:val="000D78D9"/>
    <w:rsid w:val="000E412E"/>
    <w:rsid w:val="000E7E66"/>
    <w:rsid w:val="000F095A"/>
    <w:rsid w:val="000F1477"/>
    <w:rsid w:val="000F6130"/>
    <w:rsid w:val="00101594"/>
    <w:rsid w:val="00101789"/>
    <w:rsid w:val="00101BF3"/>
    <w:rsid w:val="00105174"/>
    <w:rsid w:val="0010617A"/>
    <w:rsid w:val="00106C68"/>
    <w:rsid w:val="001101F7"/>
    <w:rsid w:val="001103F3"/>
    <w:rsid w:val="00120167"/>
    <w:rsid w:val="001250F6"/>
    <w:rsid w:val="00126097"/>
    <w:rsid w:val="00127465"/>
    <w:rsid w:val="001307B4"/>
    <w:rsid w:val="001322F8"/>
    <w:rsid w:val="00132FC3"/>
    <w:rsid w:val="001436F0"/>
    <w:rsid w:val="00151AA2"/>
    <w:rsid w:val="00151D6F"/>
    <w:rsid w:val="00153036"/>
    <w:rsid w:val="001605A2"/>
    <w:rsid w:val="0016161D"/>
    <w:rsid w:val="00161917"/>
    <w:rsid w:val="00162071"/>
    <w:rsid w:val="00165D60"/>
    <w:rsid w:val="001749B0"/>
    <w:rsid w:val="001773E5"/>
    <w:rsid w:val="00186E06"/>
    <w:rsid w:val="00190E1B"/>
    <w:rsid w:val="00193507"/>
    <w:rsid w:val="00196C0D"/>
    <w:rsid w:val="001A5289"/>
    <w:rsid w:val="001C0818"/>
    <w:rsid w:val="001C1BE8"/>
    <w:rsid w:val="001C4315"/>
    <w:rsid w:val="001D579A"/>
    <w:rsid w:val="001D5A0D"/>
    <w:rsid w:val="001E7B6F"/>
    <w:rsid w:val="001F1E49"/>
    <w:rsid w:val="001F48FA"/>
    <w:rsid w:val="001F6E28"/>
    <w:rsid w:val="001F730E"/>
    <w:rsid w:val="00204738"/>
    <w:rsid w:val="00204742"/>
    <w:rsid w:val="00205705"/>
    <w:rsid w:val="00206583"/>
    <w:rsid w:val="00207202"/>
    <w:rsid w:val="00214222"/>
    <w:rsid w:val="00215873"/>
    <w:rsid w:val="00224577"/>
    <w:rsid w:val="00227BC9"/>
    <w:rsid w:val="0023670E"/>
    <w:rsid w:val="00236C7D"/>
    <w:rsid w:val="002418EC"/>
    <w:rsid w:val="00243A62"/>
    <w:rsid w:val="00250960"/>
    <w:rsid w:val="0025154C"/>
    <w:rsid w:val="002534E3"/>
    <w:rsid w:val="0025411A"/>
    <w:rsid w:val="00260884"/>
    <w:rsid w:val="00263509"/>
    <w:rsid w:val="00264DB7"/>
    <w:rsid w:val="002650AF"/>
    <w:rsid w:val="002650CA"/>
    <w:rsid w:val="00266267"/>
    <w:rsid w:val="00272FC5"/>
    <w:rsid w:val="00274A36"/>
    <w:rsid w:val="00276981"/>
    <w:rsid w:val="00281CF7"/>
    <w:rsid w:val="002873C9"/>
    <w:rsid w:val="00292130"/>
    <w:rsid w:val="00292156"/>
    <w:rsid w:val="00296729"/>
    <w:rsid w:val="002A2019"/>
    <w:rsid w:val="002A392F"/>
    <w:rsid w:val="002A4108"/>
    <w:rsid w:val="002A6706"/>
    <w:rsid w:val="002B3971"/>
    <w:rsid w:val="002B6DA8"/>
    <w:rsid w:val="002C29C9"/>
    <w:rsid w:val="002C331C"/>
    <w:rsid w:val="002C502F"/>
    <w:rsid w:val="002C538C"/>
    <w:rsid w:val="002C59F0"/>
    <w:rsid w:val="002C5AF6"/>
    <w:rsid w:val="002C5E07"/>
    <w:rsid w:val="002C682B"/>
    <w:rsid w:val="002C7490"/>
    <w:rsid w:val="002D02A4"/>
    <w:rsid w:val="002D7B5C"/>
    <w:rsid w:val="002E09E8"/>
    <w:rsid w:val="002E6C9F"/>
    <w:rsid w:val="002E746C"/>
    <w:rsid w:val="002F4577"/>
    <w:rsid w:val="00300DEE"/>
    <w:rsid w:val="00301118"/>
    <w:rsid w:val="00301CD6"/>
    <w:rsid w:val="00313033"/>
    <w:rsid w:val="0031502A"/>
    <w:rsid w:val="00326927"/>
    <w:rsid w:val="0032740D"/>
    <w:rsid w:val="00327EF1"/>
    <w:rsid w:val="00330BF0"/>
    <w:rsid w:val="003318C9"/>
    <w:rsid w:val="00331F5E"/>
    <w:rsid w:val="00332378"/>
    <w:rsid w:val="00334A91"/>
    <w:rsid w:val="0033596D"/>
    <w:rsid w:val="0034011E"/>
    <w:rsid w:val="00340862"/>
    <w:rsid w:val="00340EBD"/>
    <w:rsid w:val="00342EDD"/>
    <w:rsid w:val="003500D9"/>
    <w:rsid w:val="003502B9"/>
    <w:rsid w:val="003530BF"/>
    <w:rsid w:val="00354DA2"/>
    <w:rsid w:val="0035535F"/>
    <w:rsid w:val="003565F1"/>
    <w:rsid w:val="00360132"/>
    <w:rsid w:val="003613E7"/>
    <w:rsid w:val="0036791E"/>
    <w:rsid w:val="00376DD1"/>
    <w:rsid w:val="003778AF"/>
    <w:rsid w:val="00377CAA"/>
    <w:rsid w:val="003814D3"/>
    <w:rsid w:val="00384719"/>
    <w:rsid w:val="00385194"/>
    <w:rsid w:val="00386703"/>
    <w:rsid w:val="00392A61"/>
    <w:rsid w:val="003947C6"/>
    <w:rsid w:val="003956F7"/>
    <w:rsid w:val="00395D67"/>
    <w:rsid w:val="003971DC"/>
    <w:rsid w:val="003A0116"/>
    <w:rsid w:val="003A79FA"/>
    <w:rsid w:val="003B1BF7"/>
    <w:rsid w:val="003B3CF9"/>
    <w:rsid w:val="003B4B40"/>
    <w:rsid w:val="003B4B96"/>
    <w:rsid w:val="003C28E4"/>
    <w:rsid w:val="003C44CC"/>
    <w:rsid w:val="003D1826"/>
    <w:rsid w:val="003D7522"/>
    <w:rsid w:val="003E1747"/>
    <w:rsid w:val="003E3AA3"/>
    <w:rsid w:val="003E502A"/>
    <w:rsid w:val="003E5CD4"/>
    <w:rsid w:val="003E6B4E"/>
    <w:rsid w:val="003E6CCF"/>
    <w:rsid w:val="003E6DA0"/>
    <w:rsid w:val="003F20B7"/>
    <w:rsid w:val="003F44A7"/>
    <w:rsid w:val="003F6D12"/>
    <w:rsid w:val="00421244"/>
    <w:rsid w:val="00424CA1"/>
    <w:rsid w:val="00425702"/>
    <w:rsid w:val="00430AD0"/>
    <w:rsid w:val="0043265B"/>
    <w:rsid w:val="00432FA2"/>
    <w:rsid w:val="00440D7B"/>
    <w:rsid w:val="00442E1A"/>
    <w:rsid w:val="004457E7"/>
    <w:rsid w:val="004533E0"/>
    <w:rsid w:val="00460A38"/>
    <w:rsid w:val="00467351"/>
    <w:rsid w:val="00470D66"/>
    <w:rsid w:val="00473976"/>
    <w:rsid w:val="0047675A"/>
    <w:rsid w:val="0048654D"/>
    <w:rsid w:val="00487B5E"/>
    <w:rsid w:val="00487C8E"/>
    <w:rsid w:val="00497BFE"/>
    <w:rsid w:val="004A1C2A"/>
    <w:rsid w:val="004A2D15"/>
    <w:rsid w:val="004B0D55"/>
    <w:rsid w:val="004B32C4"/>
    <w:rsid w:val="004B4201"/>
    <w:rsid w:val="004B4632"/>
    <w:rsid w:val="004C3EA7"/>
    <w:rsid w:val="004D1B45"/>
    <w:rsid w:val="004D3157"/>
    <w:rsid w:val="004D7104"/>
    <w:rsid w:val="004E0944"/>
    <w:rsid w:val="004E0FEE"/>
    <w:rsid w:val="004F28CA"/>
    <w:rsid w:val="004F30CD"/>
    <w:rsid w:val="004F45D9"/>
    <w:rsid w:val="00503560"/>
    <w:rsid w:val="00507905"/>
    <w:rsid w:val="00510C88"/>
    <w:rsid w:val="00511CCA"/>
    <w:rsid w:val="0051203A"/>
    <w:rsid w:val="00512611"/>
    <w:rsid w:val="00512BA2"/>
    <w:rsid w:val="00513C75"/>
    <w:rsid w:val="00515892"/>
    <w:rsid w:val="00516B39"/>
    <w:rsid w:val="005213BA"/>
    <w:rsid w:val="00523ED4"/>
    <w:rsid w:val="00524228"/>
    <w:rsid w:val="00526BF5"/>
    <w:rsid w:val="00530E08"/>
    <w:rsid w:val="00532CB7"/>
    <w:rsid w:val="00533F28"/>
    <w:rsid w:val="00534818"/>
    <w:rsid w:val="00534FBE"/>
    <w:rsid w:val="0054054D"/>
    <w:rsid w:val="00541D92"/>
    <w:rsid w:val="005432AE"/>
    <w:rsid w:val="00545DA5"/>
    <w:rsid w:val="00546DC6"/>
    <w:rsid w:val="00551389"/>
    <w:rsid w:val="005552B0"/>
    <w:rsid w:val="00555EBC"/>
    <w:rsid w:val="005566A6"/>
    <w:rsid w:val="00556978"/>
    <w:rsid w:val="00557CE7"/>
    <w:rsid w:val="00562371"/>
    <w:rsid w:val="00563681"/>
    <w:rsid w:val="0057074C"/>
    <w:rsid w:val="00570CDD"/>
    <w:rsid w:val="005720A8"/>
    <w:rsid w:val="005727BF"/>
    <w:rsid w:val="005760B1"/>
    <w:rsid w:val="00581290"/>
    <w:rsid w:val="00581A93"/>
    <w:rsid w:val="005834A6"/>
    <w:rsid w:val="005842A1"/>
    <w:rsid w:val="005863C6"/>
    <w:rsid w:val="00595AE1"/>
    <w:rsid w:val="005A2D87"/>
    <w:rsid w:val="005A387B"/>
    <w:rsid w:val="005A5A2A"/>
    <w:rsid w:val="005A643F"/>
    <w:rsid w:val="005B1245"/>
    <w:rsid w:val="005B40AF"/>
    <w:rsid w:val="005B44AE"/>
    <w:rsid w:val="005B6C0F"/>
    <w:rsid w:val="005B6C10"/>
    <w:rsid w:val="005B7B1B"/>
    <w:rsid w:val="005C21BB"/>
    <w:rsid w:val="005C3B9D"/>
    <w:rsid w:val="005C50B0"/>
    <w:rsid w:val="005D0DA1"/>
    <w:rsid w:val="005D393A"/>
    <w:rsid w:val="005D45EC"/>
    <w:rsid w:val="005D626A"/>
    <w:rsid w:val="005E252B"/>
    <w:rsid w:val="005E5019"/>
    <w:rsid w:val="005E5C98"/>
    <w:rsid w:val="005E6734"/>
    <w:rsid w:val="005E6794"/>
    <w:rsid w:val="005F549E"/>
    <w:rsid w:val="005F5814"/>
    <w:rsid w:val="005F7C80"/>
    <w:rsid w:val="00601E19"/>
    <w:rsid w:val="00604AB6"/>
    <w:rsid w:val="00610717"/>
    <w:rsid w:val="0061133B"/>
    <w:rsid w:val="00611BE9"/>
    <w:rsid w:val="006122DC"/>
    <w:rsid w:val="00612B71"/>
    <w:rsid w:val="00615AE3"/>
    <w:rsid w:val="00616D94"/>
    <w:rsid w:val="00622D13"/>
    <w:rsid w:val="006362B9"/>
    <w:rsid w:val="006402C1"/>
    <w:rsid w:val="006454D5"/>
    <w:rsid w:val="00645C12"/>
    <w:rsid w:val="006466D7"/>
    <w:rsid w:val="0065359D"/>
    <w:rsid w:val="006557BD"/>
    <w:rsid w:val="00662DA4"/>
    <w:rsid w:val="0066403B"/>
    <w:rsid w:val="006648B5"/>
    <w:rsid w:val="00665DD8"/>
    <w:rsid w:val="0067135D"/>
    <w:rsid w:val="00675310"/>
    <w:rsid w:val="00677635"/>
    <w:rsid w:val="006830F8"/>
    <w:rsid w:val="00692AA1"/>
    <w:rsid w:val="00693B98"/>
    <w:rsid w:val="006B04EA"/>
    <w:rsid w:val="006B1CCB"/>
    <w:rsid w:val="006B3805"/>
    <w:rsid w:val="006B6CEC"/>
    <w:rsid w:val="006C3266"/>
    <w:rsid w:val="006D0295"/>
    <w:rsid w:val="006D1A02"/>
    <w:rsid w:val="006D5305"/>
    <w:rsid w:val="006D5691"/>
    <w:rsid w:val="006D73BB"/>
    <w:rsid w:val="006E637E"/>
    <w:rsid w:val="006F1E18"/>
    <w:rsid w:val="006F1F6F"/>
    <w:rsid w:val="00704972"/>
    <w:rsid w:val="00714602"/>
    <w:rsid w:val="007146F6"/>
    <w:rsid w:val="0071491F"/>
    <w:rsid w:val="00715011"/>
    <w:rsid w:val="00716225"/>
    <w:rsid w:val="00717392"/>
    <w:rsid w:val="00721791"/>
    <w:rsid w:val="00723E9B"/>
    <w:rsid w:val="00725BD5"/>
    <w:rsid w:val="00725E43"/>
    <w:rsid w:val="00735979"/>
    <w:rsid w:val="00737429"/>
    <w:rsid w:val="00740B5A"/>
    <w:rsid w:val="007456F7"/>
    <w:rsid w:val="00747CFF"/>
    <w:rsid w:val="00751390"/>
    <w:rsid w:val="00753E75"/>
    <w:rsid w:val="00754286"/>
    <w:rsid w:val="0075720C"/>
    <w:rsid w:val="0075755F"/>
    <w:rsid w:val="00760EAC"/>
    <w:rsid w:val="007618BD"/>
    <w:rsid w:val="00762EDF"/>
    <w:rsid w:val="0076350D"/>
    <w:rsid w:val="007707F8"/>
    <w:rsid w:val="0077229E"/>
    <w:rsid w:val="00774F85"/>
    <w:rsid w:val="007750EB"/>
    <w:rsid w:val="007807F5"/>
    <w:rsid w:val="00781D93"/>
    <w:rsid w:val="00786285"/>
    <w:rsid w:val="00792243"/>
    <w:rsid w:val="00793C96"/>
    <w:rsid w:val="0079465D"/>
    <w:rsid w:val="00795442"/>
    <w:rsid w:val="00796033"/>
    <w:rsid w:val="007A1E62"/>
    <w:rsid w:val="007A3D4B"/>
    <w:rsid w:val="007A4DBB"/>
    <w:rsid w:val="007A6047"/>
    <w:rsid w:val="007A6081"/>
    <w:rsid w:val="007B477A"/>
    <w:rsid w:val="007B516E"/>
    <w:rsid w:val="007B6185"/>
    <w:rsid w:val="007B7223"/>
    <w:rsid w:val="007C1E68"/>
    <w:rsid w:val="007D01A9"/>
    <w:rsid w:val="007D4C7E"/>
    <w:rsid w:val="007E2BA4"/>
    <w:rsid w:val="007E4D42"/>
    <w:rsid w:val="007E6C38"/>
    <w:rsid w:val="007E7156"/>
    <w:rsid w:val="007E737E"/>
    <w:rsid w:val="007F02BF"/>
    <w:rsid w:val="007F0B13"/>
    <w:rsid w:val="007F4058"/>
    <w:rsid w:val="00800999"/>
    <w:rsid w:val="00804AB3"/>
    <w:rsid w:val="00805205"/>
    <w:rsid w:val="00807175"/>
    <w:rsid w:val="008122BC"/>
    <w:rsid w:val="00812CCA"/>
    <w:rsid w:val="00812E0D"/>
    <w:rsid w:val="00813B03"/>
    <w:rsid w:val="00814D55"/>
    <w:rsid w:val="00815629"/>
    <w:rsid w:val="00815A56"/>
    <w:rsid w:val="008208CB"/>
    <w:rsid w:val="00822C56"/>
    <w:rsid w:val="00823671"/>
    <w:rsid w:val="0082430D"/>
    <w:rsid w:val="0083140A"/>
    <w:rsid w:val="0083548E"/>
    <w:rsid w:val="00841999"/>
    <w:rsid w:val="00843986"/>
    <w:rsid w:val="008476FC"/>
    <w:rsid w:val="00856803"/>
    <w:rsid w:val="00857F9F"/>
    <w:rsid w:val="00860DCA"/>
    <w:rsid w:val="0086160B"/>
    <w:rsid w:val="0086389E"/>
    <w:rsid w:val="00867D6B"/>
    <w:rsid w:val="008704FF"/>
    <w:rsid w:val="0087341F"/>
    <w:rsid w:val="0087466C"/>
    <w:rsid w:val="0087570A"/>
    <w:rsid w:val="00877305"/>
    <w:rsid w:val="00880506"/>
    <w:rsid w:val="00882242"/>
    <w:rsid w:val="008878D9"/>
    <w:rsid w:val="0089173B"/>
    <w:rsid w:val="00891A38"/>
    <w:rsid w:val="008975AC"/>
    <w:rsid w:val="008979D9"/>
    <w:rsid w:val="008A0529"/>
    <w:rsid w:val="008A3C9D"/>
    <w:rsid w:val="008A4E24"/>
    <w:rsid w:val="008B344E"/>
    <w:rsid w:val="008B5A9F"/>
    <w:rsid w:val="008C595E"/>
    <w:rsid w:val="008C7D14"/>
    <w:rsid w:val="008D3096"/>
    <w:rsid w:val="008D3C7D"/>
    <w:rsid w:val="008D3F16"/>
    <w:rsid w:val="008D6075"/>
    <w:rsid w:val="008D7194"/>
    <w:rsid w:val="008E1E56"/>
    <w:rsid w:val="008E2E6A"/>
    <w:rsid w:val="008E3850"/>
    <w:rsid w:val="008E3F47"/>
    <w:rsid w:val="008E48A4"/>
    <w:rsid w:val="008E652F"/>
    <w:rsid w:val="008F083F"/>
    <w:rsid w:val="008F2CA3"/>
    <w:rsid w:val="008F3311"/>
    <w:rsid w:val="009038D0"/>
    <w:rsid w:val="00904DFC"/>
    <w:rsid w:val="009061BC"/>
    <w:rsid w:val="00910107"/>
    <w:rsid w:val="00917CD9"/>
    <w:rsid w:val="00920EC6"/>
    <w:rsid w:val="00932BF4"/>
    <w:rsid w:val="009443EF"/>
    <w:rsid w:val="00945E21"/>
    <w:rsid w:val="0094648F"/>
    <w:rsid w:val="00946ACB"/>
    <w:rsid w:val="00946DE4"/>
    <w:rsid w:val="00947FDA"/>
    <w:rsid w:val="00953833"/>
    <w:rsid w:val="00955813"/>
    <w:rsid w:val="009568C6"/>
    <w:rsid w:val="00972DB2"/>
    <w:rsid w:val="00972E6D"/>
    <w:rsid w:val="00976F6D"/>
    <w:rsid w:val="0097729F"/>
    <w:rsid w:val="00980CE8"/>
    <w:rsid w:val="009829EC"/>
    <w:rsid w:val="00983786"/>
    <w:rsid w:val="009846DC"/>
    <w:rsid w:val="00985503"/>
    <w:rsid w:val="0098664C"/>
    <w:rsid w:val="00990997"/>
    <w:rsid w:val="00991E8E"/>
    <w:rsid w:val="00994C6A"/>
    <w:rsid w:val="00995A0B"/>
    <w:rsid w:val="00996D48"/>
    <w:rsid w:val="009A361A"/>
    <w:rsid w:val="009A52FB"/>
    <w:rsid w:val="009A7F4C"/>
    <w:rsid w:val="009B0276"/>
    <w:rsid w:val="009B1009"/>
    <w:rsid w:val="009B73F1"/>
    <w:rsid w:val="009C13D4"/>
    <w:rsid w:val="009C35AC"/>
    <w:rsid w:val="009C454A"/>
    <w:rsid w:val="009C5860"/>
    <w:rsid w:val="009D256A"/>
    <w:rsid w:val="009D3F68"/>
    <w:rsid w:val="009E67C5"/>
    <w:rsid w:val="009F4AA8"/>
    <w:rsid w:val="009F5446"/>
    <w:rsid w:val="009F54F6"/>
    <w:rsid w:val="00A07FA1"/>
    <w:rsid w:val="00A14630"/>
    <w:rsid w:val="00A16359"/>
    <w:rsid w:val="00A252FC"/>
    <w:rsid w:val="00A33EB0"/>
    <w:rsid w:val="00A37B2B"/>
    <w:rsid w:val="00A40095"/>
    <w:rsid w:val="00A4563A"/>
    <w:rsid w:val="00A45AE1"/>
    <w:rsid w:val="00A52991"/>
    <w:rsid w:val="00A561A4"/>
    <w:rsid w:val="00A61266"/>
    <w:rsid w:val="00A620E3"/>
    <w:rsid w:val="00A629B0"/>
    <w:rsid w:val="00A6481B"/>
    <w:rsid w:val="00A6656C"/>
    <w:rsid w:val="00A7057A"/>
    <w:rsid w:val="00A767F8"/>
    <w:rsid w:val="00A773D3"/>
    <w:rsid w:val="00A8213A"/>
    <w:rsid w:val="00A825D2"/>
    <w:rsid w:val="00A8713A"/>
    <w:rsid w:val="00A92DB9"/>
    <w:rsid w:val="00AA3141"/>
    <w:rsid w:val="00AA62C9"/>
    <w:rsid w:val="00AA7A7B"/>
    <w:rsid w:val="00AB0580"/>
    <w:rsid w:val="00AB4D49"/>
    <w:rsid w:val="00AB51D3"/>
    <w:rsid w:val="00AC16D1"/>
    <w:rsid w:val="00AC1FFB"/>
    <w:rsid w:val="00AC338A"/>
    <w:rsid w:val="00AC4827"/>
    <w:rsid w:val="00AC6B7A"/>
    <w:rsid w:val="00AE0E87"/>
    <w:rsid w:val="00AE1BA6"/>
    <w:rsid w:val="00AE3836"/>
    <w:rsid w:val="00AE526B"/>
    <w:rsid w:val="00AE6912"/>
    <w:rsid w:val="00AF12D0"/>
    <w:rsid w:val="00AF3730"/>
    <w:rsid w:val="00AF5F8E"/>
    <w:rsid w:val="00AF6E4A"/>
    <w:rsid w:val="00B008FC"/>
    <w:rsid w:val="00B014AF"/>
    <w:rsid w:val="00B02C6F"/>
    <w:rsid w:val="00B03DB9"/>
    <w:rsid w:val="00B1088B"/>
    <w:rsid w:val="00B1502F"/>
    <w:rsid w:val="00B15408"/>
    <w:rsid w:val="00B2120F"/>
    <w:rsid w:val="00B221DB"/>
    <w:rsid w:val="00B236B4"/>
    <w:rsid w:val="00B25CFC"/>
    <w:rsid w:val="00B26514"/>
    <w:rsid w:val="00B26539"/>
    <w:rsid w:val="00B34BF6"/>
    <w:rsid w:val="00B37E3D"/>
    <w:rsid w:val="00B408BE"/>
    <w:rsid w:val="00B41C52"/>
    <w:rsid w:val="00B41E1C"/>
    <w:rsid w:val="00B45784"/>
    <w:rsid w:val="00B45FDB"/>
    <w:rsid w:val="00B51F0C"/>
    <w:rsid w:val="00B627BA"/>
    <w:rsid w:val="00B66697"/>
    <w:rsid w:val="00B72BB6"/>
    <w:rsid w:val="00B740E2"/>
    <w:rsid w:val="00B7661E"/>
    <w:rsid w:val="00B8027E"/>
    <w:rsid w:val="00B80EF8"/>
    <w:rsid w:val="00B82C14"/>
    <w:rsid w:val="00B86C40"/>
    <w:rsid w:val="00B92F2F"/>
    <w:rsid w:val="00B9312B"/>
    <w:rsid w:val="00BA0AE2"/>
    <w:rsid w:val="00BA1E84"/>
    <w:rsid w:val="00BA3921"/>
    <w:rsid w:val="00BA59D3"/>
    <w:rsid w:val="00BB309A"/>
    <w:rsid w:val="00BC1A8A"/>
    <w:rsid w:val="00BC55E5"/>
    <w:rsid w:val="00BC72CD"/>
    <w:rsid w:val="00BD1A08"/>
    <w:rsid w:val="00BD213C"/>
    <w:rsid w:val="00BD59B6"/>
    <w:rsid w:val="00BD5DF5"/>
    <w:rsid w:val="00BD677C"/>
    <w:rsid w:val="00BE02A3"/>
    <w:rsid w:val="00BE1355"/>
    <w:rsid w:val="00BE52A3"/>
    <w:rsid w:val="00BE6250"/>
    <w:rsid w:val="00BF3C0D"/>
    <w:rsid w:val="00C02640"/>
    <w:rsid w:val="00C074F1"/>
    <w:rsid w:val="00C12D46"/>
    <w:rsid w:val="00C14845"/>
    <w:rsid w:val="00C16729"/>
    <w:rsid w:val="00C21159"/>
    <w:rsid w:val="00C25D28"/>
    <w:rsid w:val="00C275EA"/>
    <w:rsid w:val="00C308A1"/>
    <w:rsid w:val="00C3174F"/>
    <w:rsid w:val="00C3209C"/>
    <w:rsid w:val="00C32950"/>
    <w:rsid w:val="00C33B4D"/>
    <w:rsid w:val="00C343AF"/>
    <w:rsid w:val="00C34A42"/>
    <w:rsid w:val="00C34C24"/>
    <w:rsid w:val="00C34D84"/>
    <w:rsid w:val="00C37174"/>
    <w:rsid w:val="00C37447"/>
    <w:rsid w:val="00C425FF"/>
    <w:rsid w:val="00C44934"/>
    <w:rsid w:val="00C45490"/>
    <w:rsid w:val="00C4752B"/>
    <w:rsid w:val="00C47F89"/>
    <w:rsid w:val="00C55CA4"/>
    <w:rsid w:val="00C637B5"/>
    <w:rsid w:val="00C657BE"/>
    <w:rsid w:val="00C6584B"/>
    <w:rsid w:val="00C67CFC"/>
    <w:rsid w:val="00C73EC2"/>
    <w:rsid w:val="00C747E7"/>
    <w:rsid w:val="00C81A8D"/>
    <w:rsid w:val="00C82C90"/>
    <w:rsid w:val="00C90F21"/>
    <w:rsid w:val="00C9742C"/>
    <w:rsid w:val="00CA1023"/>
    <w:rsid w:val="00CA1594"/>
    <w:rsid w:val="00CA36F0"/>
    <w:rsid w:val="00CB0C8F"/>
    <w:rsid w:val="00CC3A98"/>
    <w:rsid w:val="00CD29FB"/>
    <w:rsid w:val="00CD4C59"/>
    <w:rsid w:val="00CE0404"/>
    <w:rsid w:val="00CE1915"/>
    <w:rsid w:val="00CE3141"/>
    <w:rsid w:val="00CE3F5F"/>
    <w:rsid w:val="00CE645F"/>
    <w:rsid w:val="00CE68D8"/>
    <w:rsid w:val="00CF0BD5"/>
    <w:rsid w:val="00D01D6B"/>
    <w:rsid w:val="00D049F7"/>
    <w:rsid w:val="00D05C3E"/>
    <w:rsid w:val="00D12792"/>
    <w:rsid w:val="00D14195"/>
    <w:rsid w:val="00D16DFE"/>
    <w:rsid w:val="00D27773"/>
    <w:rsid w:val="00D3524D"/>
    <w:rsid w:val="00D35BCD"/>
    <w:rsid w:val="00D35BFB"/>
    <w:rsid w:val="00D401C4"/>
    <w:rsid w:val="00D43EFC"/>
    <w:rsid w:val="00D460A7"/>
    <w:rsid w:val="00D4733F"/>
    <w:rsid w:val="00D4768D"/>
    <w:rsid w:val="00D5537F"/>
    <w:rsid w:val="00D560C6"/>
    <w:rsid w:val="00D56124"/>
    <w:rsid w:val="00D639D7"/>
    <w:rsid w:val="00D65332"/>
    <w:rsid w:val="00D74B08"/>
    <w:rsid w:val="00D75439"/>
    <w:rsid w:val="00D75521"/>
    <w:rsid w:val="00D76010"/>
    <w:rsid w:val="00D838FF"/>
    <w:rsid w:val="00D86635"/>
    <w:rsid w:val="00D86B44"/>
    <w:rsid w:val="00D87344"/>
    <w:rsid w:val="00D940C5"/>
    <w:rsid w:val="00DA455D"/>
    <w:rsid w:val="00DA73DF"/>
    <w:rsid w:val="00DB5FA5"/>
    <w:rsid w:val="00DB72AF"/>
    <w:rsid w:val="00DC0373"/>
    <w:rsid w:val="00DC0CC9"/>
    <w:rsid w:val="00DC207E"/>
    <w:rsid w:val="00DD33BD"/>
    <w:rsid w:val="00DD46B0"/>
    <w:rsid w:val="00DD71C3"/>
    <w:rsid w:val="00DE066C"/>
    <w:rsid w:val="00DE43C0"/>
    <w:rsid w:val="00DF36D6"/>
    <w:rsid w:val="00E036FB"/>
    <w:rsid w:val="00E125DA"/>
    <w:rsid w:val="00E23EFC"/>
    <w:rsid w:val="00E247B3"/>
    <w:rsid w:val="00E24CE1"/>
    <w:rsid w:val="00E2697C"/>
    <w:rsid w:val="00E31178"/>
    <w:rsid w:val="00E35A2C"/>
    <w:rsid w:val="00E40AA3"/>
    <w:rsid w:val="00E40DB7"/>
    <w:rsid w:val="00E41361"/>
    <w:rsid w:val="00E44D17"/>
    <w:rsid w:val="00E51CEB"/>
    <w:rsid w:val="00E51EA3"/>
    <w:rsid w:val="00E545CA"/>
    <w:rsid w:val="00E70533"/>
    <w:rsid w:val="00E713C8"/>
    <w:rsid w:val="00E72CED"/>
    <w:rsid w:val="00E804DF"/>
    <w:rsid w:val="00E84A45"/>
    <w:rsid w:val="00E877CF"/>
    <w:rsid w:val="00E91BD0"/>
    <w:rsid w:val="00E91F27"/>
    <w:rsid w:val="00E9444C"/>
    <w:rsid w:val="00EA459E"/>
    <w:rsid w:val="00EA7AF1"/>
    <w:rsid w:val="00EB047F"/>
    <w:rsid w:val="00EB0A55"/>
    <w:rsid w:val="00EB2F62"/>
    <w:rsid w:val="00EB2FCA"/>
    <w:rsid w:val="00EB4F95"/>
    <w:rsid w:val="00EB60CF"/>
    <w:rsid w:val="00EB6771"/>
    <w:rsid w:val="00EB7ADF"/>
    <w:rsid w:val="00EC63C0"/>
    <w:rsid w:val="00EC6BBA"/>
    <w:rsid w:val="00ED0204"/>
    <w:rsid w:val="00ED17E1"/>
    <w:rsid w:val="00ED1B58"/>
    <w:rsid w:val="00ED2271"/>
    <w:rsid w:val="00ED42A5"/>
    <w:rsid w:val="00ED4BA7"/>
    <w:rsid w:val="00ED5139"/>
    <w:rsid w:val="00EE1F05"/>
    <w:rsid w:val="00EE5509"/>
    <w:rsid w:val="00EE65E5"/>
    <w:rsid w:val="00EF03AD"/>
    <w:rsid w:val="00EF0A47"/>
    <w:rsid w:val="00EF3A73"/>
    <w:rsid w:val="00EF3DC2"/>
    <w:rsid w:val="00F024D0"/>
    <w:rsid w:val="00F0504F"/>
    <w:rsid w:val="00F12C62"/>
    <w:rsid w:val="00F15A74"/>
    <w:rsid w:val="00F17AB2"/>
    <w:rsid w:val="00F212CB"/>
    <w:rsid w:val="00F22E69"/>
    <w:rsid w:val="00F23270"/>
    <w:rsid w:val="00F2687F"/>
    <w:rsid w:val="00F3054E"/>
    <w:rsid w:val="00F31828"/>
    <w:rsid w:val="00F3387D"/>
    <w:rsid w:val="00F43614"/>
    <w:rsid w:val="00F436CA"/>
    <w:rsid w:val="00F574DE"/>
    <w:rsid w:val="00F603A7"/>
    <w:rsid w:val="00F6424D"/>
    <w:rsid w:val="00F71D5E"/>
    <w:rsid w:val="00F72F50"/>
    <w:rsid w:val="00F736A6"/>
    <w:rsid w:val="00F76E48"/>
    <w:rsid w:val="00F83775"/>
    <w:rsid w:val="00F84239"/>
    <w:rsid w:val="00F85C52"/>
    <w:rsid w:val="00F94BA7"/>
    <w:rsid w:val="00F96FF8"/>
    <w:rsid w:val="00F97743"/>
    <w:rsid w:val="00FA1891"/>
    <w:rsid w:val="00FA32D4"/>
    <w:rsid w:val="00FA453B"/>
    <w:rsid w:val="00FC716D"/>
    <w:rsid w:val="00FE32B8"/>
    <w:rsid w:val="00FE33AE"/>
    <w:rsid w:val="00FF239B"/>
    <w:rsid w:val="00FF2625"/>
    <w:rsid w:val="00FF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F646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03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3AD"/>
  </w:style>
  <w:style w:type="paragraph" w:styleId="Footer">
    <w:name w:val="footer"/>
    <w:basedOn w:val="Normal"/>
    <w:link w:val="FooterChar"/>
    <w:uiPriority w:val="99"/>
    <w:unhideWhenUsed/>
    <w:rsid w:val="00EF03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3AD"/>
  </w:style>
  <w:style w:type="paragraph" w:styleId="ListParagraph">
    <w:name w:val="List Paragraph"/>
    <w:basedOn w:val="Normal"/>
    <w:uiPriority w:val="34"/>
    <w:qFormat/>
    <w:rsid w:val="006466D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B1BF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33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3387D"/>
    <w:rPr>
      <w:b/>
      <w:bCs/>
    </w:rPr>
  </w:style>
  <w:style w:type="character" w:styleId="Hyperlink">
    <w:name w:val="Hyperlink"/>
    <w:basedOn w:val="DefaultParagraphFont"/>
    <w:uiPriority w:val="99"/>
    <w:unhideWhenUsed/>
    <w:rsid w:val="00C73EC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3EC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017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7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7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789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4A1C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A1C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4A1C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4A1C2A"/>
    <w:rPr>
      <w:rFonts w:ascii="Calibri" w:hAnsi="Calibri" w:cs="Calibri"/>
      <w:noProof/>
    </w:rPr>
  </w:style>
  <w:style w:type="character" w:customStyle="1" w:styleId="identifier">
    <w:name w:val="identifier"/>
    <w:basedOn w:val="DefaultParagraphFont"/>
    <w:rsid w:val="00F22E69"/>
  </w:style>
  <w:style w:type="character" w:customStyle="1" w:styleId="id-label">
    <w:name w:val="id-label"/>
    <w:basedOn w:val="DefaultParagraphFont"/>
    <w:rsid w:val="00F22E69"/>
  </w:style>
  <w:style w:type="character" w:customStyle="1" w:styleId="docsum-journal-citation">
    <w:name w:val="docsum-journal-citation"/>
    <w:basedOn w:val="DefaultParagraphFont"/>
    <w:rsid w:val="00F22E69"/>
  </w:style>
  <w:style w:type="character" w:styleId="FollowedHyperlink">
    <w:name w:val="FollowedHyperlink"/>
    <w:basedOn w:val="DefaultParagraphFont"/>
    <w:uiPriority w:val="99"/>
    <w:semiHidden/>
    <w:unhideWhenUsed/>
    <w:rsid w:val="00EE5509"/>
    <w:rPr>
      <w:color w:val="800080" w:themeColor="followedHyperlink"/>
      <w:u w:val="single"/>
    </w:rPr>
  </w:style>
  <w:style w:type="paragraph" w:customStyle="1" w:styleId="Default">
    <w:name w:val="Default"/>
    <w:rsid w:val="00334A91"/>
    <w:pPr>
      <w:widowControl w:val="0"/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03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3AD"/>
  </w:style>
  <w:style w:type="paragraph" w:styleId="Footer">
    <w:name w:val="footer"/>
    <w:basedOn w:val="Normal"/>
    <w:link w:val="FooterChar"/>
    <w:uiPriority w:val="99"/>
    <w:unhideWhenUsed/>
    <w:rsid w:val="00EF03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3AD"/>
  </w:style>
  <w:style w:type="paragraph" w:styleId="ListParagraph">
    <w:name w:val="List Paragraph"/>
    <w:basedOn w:val="Normal"/>
    <w:uiPriority w:val="34"/>
    <w:qFormat/>
    <w:rsid w:val="006466D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B1BF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33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3387D"/>
    <w:rPr>
      <w:b/>
      <w:bCs/>
    </w:rPr>
  </w:style>
  <w:style w:type="character" w:styleId="Hyperlink">
    <w:name w:val="Hyperlink"/>
    <w:basedOn w:val="DefaultParagraphFont"/>
    <w:uiPriority w:val="99"/>
    <w:unhideWhenUsed/>
    <w:rsid w:val="00C73EC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3EC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017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7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7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789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4A1C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A1C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4A1C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4A1C2A"/>
    <w:rPr>
      <w:rFonts w:ascii="Calibri" w:hAnsi="Calibri" w:cs="Calibri"/>
      <w:noProof/>
    </w:rPr>
  </w:style>
  <w:style w:type="character" w:customStyle="1" w:styleId="identifier">
    <w:name w:val="identifier"/>
    <w:basedOn w:val="DefaultParagraphFont"/>
    <w:rsid w:val="00F22E69"/>
  </w:style>
  <w:style w:type="character" w:customStyle="1" w:styleId="id-label">
    <w:name w:val="id-label"/>
    <w:basedOn w:val="DefaultParagraphFont"/>
    <w:rsid w:val="00F22E69"/>
  </w:style>
  <w:style w:type="character" w:customStyle="1" w:styleId="docsum-journal-citation">
    <w:name w:val="docsum-journal-citation"/>
    <w:basedOn w:val="DefaultParagraphFont"/>
    <w:rsid w:val="00F22E69"/>
  </w:style>
  <w:style w:type="character" w:styleId="FollowedHyperlink">
    <w:name w:val="FollowedHyperlink"/>
    <w:basedOn w:val="DefaultParagraphFont"/>
    <w:uiPriority w:val="99"/>
    <w:semiHidden/>
    <w:unhideWhenUsed/>
    <w:rsid w:val="00EE5509"/>
    <w:rPr>
      <w:color w:val="800080" w:themeColor="followedHyperlink"/>
      <w:u w:val="single"/>
    </w:rPr>
  </w:style>
  <w:style w:type="paragraph" w:customStyle="1" w:styleId="Default">
    <w:name w:val="Default"/>
    <w:rsid w:val="00334A91"/>
    <w:pPr>
      <w:widowControl w:val="0"/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0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7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9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6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4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0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6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4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6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7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0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88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6C431C-C253-4DA4-A0D8-63794310E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3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ka, Megumi</dc:creator>
  <cp:keywords/>
  <dc:description/>
  <cp:lastModifiedBy>rdcuser2</cp:lastModifiedBy>
  <cp:revision>127</cp:revision>
  <dcterms:created xsi:type="dcterms:W3CDTF">2023-01-03T01:10:00Z</dcterms:created>
  <dcterms:modified xsi:type="dcterms:W3CDTF">2023-02-15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a09e99286eff61d45f91fc9e92e61be18ebc8d9e5dbc2f0dc023d5c369cebd</vt:lpwstr>
  </property>
</Properties>
</file>